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21944" w14:textId="5FFFAB20" w:rsidR="00344942" w:rsidRPr="00106CF0" w:rsidRDefault="00344942" w:rsidP="00344942">
      <w:pPr>
        <w:spacing w:line="276" w:lineRule="auto"/>
        <w:rPr>
          <w:rFonts w:eastAsia="Calibri"/>
          <w:b/>
          <w:color w:val="000000" w:themeColor="text1"/>
          <w:sz w:val="20"/>
          <w:szCs w:val="20"/>
        </w:rPr>
      </w:pPr>
      <w:r w:rsidRPr="00106CF0">
        <w:rPr>
          <w:rFonts w:eastAsia="Calibri"/>
          <w:b/>
          <w:color w:val="000000" w:themeColor="text1"/>
          <w:sz w:val="20"/>
          <w:szCs w:val="20"/>
        </w:rPr>
        <w:t>Supplementary Table 2</w:t>
      </w:r>
      <w:r w:rsidR="00106CF0" w:rsidRPr="00106CF0">
        <w:rPr>
          <w:rFonts w:eastAsia="Calibri"/>
          <w:b/>
          <w:color w:val="000000" w:themeColor="text1"/>
          <w:sz w:val="20"/>
          <w:szCs w:val="20"/>
        </w:rPr>
        <w:t>.</w:t>
      </w:r>
      <w:r w:rsidRPr="00106CF0">
        <w:rPr>
          <w:rFonts w:eastAsia="Calibri"/>
          <w:b/>
          <w:color w:val="000000" w:themeColor="text1"/>
          <w:sz w:val="20"/>
          <w:szCs w:val="20"/>
        </w:rPr>
        <w:t xml:space="preserve"> De</w:t>
      </w:r>
      <w:r w:rsidR="00106CF0" w:rsidRPr="00106CF0">
        <w:rPr>
          <w:rFonts w:eastAsia="Calibri"/>
          <w:b/>
          <w:color w:val="000000" w:themeColor="text1"/>
          <w:sz w:val="20"/>
          <w:szCs w:val="20"/>
        </w:rPr>
        <w:t>tailed results from linear mixed model with BTT score as dependent variable</w:t>
      </w:r>
      <w:r w:rsidR="00106CF0">
        <w:rPr>
          <w:rFonts w:eastAsia="Calibri"/>
          <w:b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1757"/>
        <w:gridCol w:w="842"/>
        <w:gridCol w:w="851"/>
        <w:gridCol w:w="992"/>
        <w:gridCol w:w="1418"/>
        <w:gridCol w:w="992"/>
        <w:gridCol w:w="1410"/>
      </w:tblGrid>
      <w:tr w:rsidR="00344942" w:rsidRPr="00057F74" w14:paraId="2353F473" w14:textId="77777777" w:rsidTr="0088584E">
        <w:trPr>
          <w:trHeight w:val="1003"/>
        </w:trPr>
        <w:tc>
          <w:tcPr>
            <w:tcW w:w="199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0271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erm</w:t>
            </w:r>
          </w:p>
          <w:p w14:paraId="59493C1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[reference level]</w:t>
            </w:r>
          </w:p>
        </w:tc>
        <w:tc>
          <w:tcPr>
            <w:tcW w:w="4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3B6F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ixed Effects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F15C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NOVA Type III</w:t>
            </w:r>
          </w:p>
        </w:tc>
      </w:tr>
      <w:tr w:rsidR="00344942" w:rsidRPr="00057F74" w14:paraId="5FA5695B" w14:textId="77777777" w:rsidTr="0088584E">
        <w:trPr>
          <w:trHeight w:val="1003"/>
        </w:trPr>
        <w:tc>
          <w:tcPr>
            <w:tcW w:w="1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5A23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DDC6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β</m:t>
                </m:r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DE20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58C6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spellStart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df</w:t>
            </w:r>
            <w:proofErr w:type="spell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8EF9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p-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B497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F-value 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spellStart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NumDF</w:t>
            </w:r>
            <w:proofErr w:type="spell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 xml:space="preserve">, </w:t>
            </w:r>
            <w:proofErr w:type="spellStart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DenDF</w:t>
            </w:r>
            <w:proofErr w:type="spell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E587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p-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value</w:t>
            </w:r>
          </w:p>
        </w:tc>
      </w:tr>
      <w:tr w:rsidR="00344942" w:rsidRPr="00057F74" w14:paraId="4AB8ECBA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7BFD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Right A2</w:t>
            </w:r>
          </w:p>
          <w:p w14:paraId="7518927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*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proofErr w:type="gram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:AgeGroup</w:t>
            </w:r>
            <w:proofErr w:type="spellEnd"/>
            <w:proofErr w:type="gram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3EB6E073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664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8668F1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74B36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1345B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7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6577E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15.8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FB4F81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9F304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0CC38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54B5628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68A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34CD7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BA752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9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32CC10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9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F68A1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5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B1CEFB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5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026463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18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761292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2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56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575010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5**</w:t>
            </w:r>
          </w:p>
        </w:tc>
      </w:tr>
      <w:tr w:rsidR="00344942" w:rsidRPr="00057F74" w14:paraId="6D92969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A27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6FE157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2470D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3.1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0AB93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9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7007D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94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53E87D1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3.3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912F27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1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EC40F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84B14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46289BD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DA8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762A74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4788B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7.4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53E55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4.7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92EC5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1.2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0.30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80967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76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1A736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95.0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.97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C949F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64</w:t>
            </w:r>
          </w:p>
        </w:tc>
      </w:tr>
      <w:tr w:rsidR="00344942" w:rsidRPr="00057F74" w14:paraId="23A7F56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900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74245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A4183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6.6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41EFA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9.7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9425F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88.7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D828E4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3.7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9980E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FF202F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88.7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4.3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68A5A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749A291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1BF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03279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11F44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0.7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D4A1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3.2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47928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3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DCDA7E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.3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B0093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89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1D5F305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1.9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90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7CE68D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412</w:t>
            </w:r>
          </w:p>
        </w:tc>
      </w:tr>
      <w:tr w:rsidR="00344942" w:rsidRPr="00057F74" w14:paraId="3470775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881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9D86E4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4CC82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0.7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A816A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3.2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7ACAC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9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66C13B2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0.8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066C3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374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71F37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95D74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26F60403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009F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BAA569D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: 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0C9ACB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65.2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3F4911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2.6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870308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4.6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30256F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2.00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BCE930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48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EEC2D5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94.6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.00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59457B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48*</w:t>
            </w:r>
          </w:p>
        </w:tc>
      </w:tr>
      <w:tr w:rsidR="00344942" w:rsidRPr="00057F74" w14:paraId="369DC015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4BC9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Right A39c</w:t>
            </w:r>
          </w:p>
          <w:p w14:paraId="1BC383A3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210E18A5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C47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C79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30C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B68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456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66.9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A82D9F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7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450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000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F37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050D9C0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2CB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C31EF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890C4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A8F25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6682D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</w:p>
          <w:p w14:paraId="19B686F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1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656EA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62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053C9B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9.43 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96EA71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118B9D7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EE5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EE8C9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945DB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DCF04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F9CA4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</w:t>
            </w:r>
          </w:p>
          <w:p w14:paraId="23D2B9E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7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3282C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D0A89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DFC86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5613A56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E487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F4E00F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E8930B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01DF27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7EB4B9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58BFDEE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7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3D8530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CF7574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5.87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7DCA0D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60670DCA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D7B4B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Left A40rd</w:t>
            </w:r>
          </w:p>
          <w:p w14:paraId="622FD764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proofErr w:type="gram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:AgeGroup</w:t>
            </w:r>
            <w:proofErr w:type="spellEnd"/>
            <w:proofErr w:type="gram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146F802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DEE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DBA8D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EA36F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8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4BBEA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DD0DF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71.2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56D90A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5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531AE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3CF9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2EF4B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77FA32B7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1AD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32569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3074B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.0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FB2BA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C5CFC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89.14)</w:t>
            </w:r>
          </w:p>
          <w:p w14:paraId="6FC1BF2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2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CFAA6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11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17C97D9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89.4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6.20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27E42F6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18F0C46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833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4E2AF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D263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0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42DA3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B950D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89.1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</w:t>
            </w:r>
          </w:p>
          <w:p w14:paraId="785EDCB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55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460A2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008AD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DBC3B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5F7A4EF2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C41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8D8470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1E825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1.1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7C4D8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5.5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B6234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71.5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6D745DB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0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3B35A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48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86264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82.7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2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78419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649</w:t>
            </w:r>
          </w:p>
        </w:tc>
      </w:tr>
      <w:tr w:rsidR="00344942" w:rsidRPr="00057F74" w14:paraId="28C3A90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801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C6CF7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112C7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1.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E2D7B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9.1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79B00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77.5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B634A7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4.5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2BD6F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E1F27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77.5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20.4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1F45B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59651F3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80FB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2C0A73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: 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3DBD60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75.8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3ADA2D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9.6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74D88C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81.8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484C5E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2.5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4A9350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12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A649FB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81.8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.56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1501C9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12*</w:t>
            </w:r>
          </w:p>
        </w:tc>
      </w:tr>
      <w:tr w:rsidR="00344942" w:rsidRPr="00057F74" w14:paraId="71241E79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BB62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Left A6dl</w:t>
            </w:r>
          </w:p>
          <w:p w14:paraId="1A37FE51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*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proofErr w:type="gram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:AgeGroup</w:t>
            </w:r>
            <w:proofErr w:type="spellEnd"/>
            <w:proofErr w:type="gram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04FA9231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F8E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A5790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20B83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5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48ED1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8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BBE7D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3.7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B9F93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99E80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68225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2D65CC8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1DD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0CFC7B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E2DD42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4.1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3F30D51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8.2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F6C26E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9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31C56D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7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13B319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90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6E976E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2.4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0.64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58228D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BE3741C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F34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6794A14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61BC63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37.9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28F395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8.3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B979BE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9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244593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4.5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31F4F4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3331F8E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F2725D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18947C1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293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3B2087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5BD22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42.6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9B015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7.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68FE76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7.6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1.5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AC870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1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C4C4A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102.0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.2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B8FB7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80</w:t>
            </w:r>
          </w:p>
        </w:tc>
      </w:tr>
      <w:tr w:rsidR="00344942" w:rsidRPr="00057F74" w14:paraId="77C8B82B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797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658E6A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3155D9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9.5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B41E9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3.0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06F55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6.3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67FF5DC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2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BC89B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6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FBC15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96.3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14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35FA1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6*</w:t>
            </w:r>
          </w:p>
        </w:tc>
      </w:tr>
      <w:tr w:rsidR="00344942" w:rsidRPr="00057F74" w14:paraId="2B551DB7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4C3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CEF14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0A66E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2.7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1AF51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7.95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39B4F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9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19E075B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.5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10F5B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30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4CAEB66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 xml:space="preserve">2,92.66) 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3.32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598A09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41*</w:t>
            </w:r>
          </w:p>
        </w:tc>
      </w:tr>
      <w:tr w:rsidR="00344942" w:rsidRPr="00057F74" w14:paraId="2041759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C80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447B01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2FBEE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72.1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BCD47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8.1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303DA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3.5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29BB5BF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5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C3A9B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12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53621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E61F0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4CD1E147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8C2C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4640FA0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: 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DB838B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38.7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F651BF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3.9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4EF089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9.5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51290FE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0.8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F53C73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38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C0F637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99.5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78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567090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380</w:t>
            </w:r>
          </w:p>
        </w:tc>
      </w:tr>
      <w:tr w:rsidR="00344942" w:rsidRPr="00057F74" w14:paraId="2420CBFB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C402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Right A6dl</w:t>
            </w:r>
          </w:p>
          <w:p w14:paraId="12F6E0F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*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0A0F343F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1FC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F559C4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2588C1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5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01ED7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00F70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9.3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7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10C15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D640F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86D7B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0190F365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0C6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6CF97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AB394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6.3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C2279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9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74FBC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8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6EB14A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2.3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83EFC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0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791BBF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2.1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5.49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CE3FDE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7A69E7D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270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A53B3A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DDD7B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37.7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A8FC5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8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E5F6B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4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1E35B0A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5.55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C6D41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C3D6B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1017B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4C05A584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388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1300F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17EC3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39.0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CE3C4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9.9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EB0A6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33.8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1.9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FA8AA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A6DB5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101.4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02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39D0A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903</w:t>
            </w:r>
          </w:p>
        </w:tc>
      </w:tr>
      <w:tr w:rsidR="00344942" w:rsidRPr="00057F74" w14:paraId="544C940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9F4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09E1D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2A1C2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85A66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4CBE4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7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32C072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7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1C265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F774A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.7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5.3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43FCF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579A5033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AE6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BA6C283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780FE6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6.3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AAD3F1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1.25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335B191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9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8DF8F1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1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380E3C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32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2AF509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2.3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03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AB4728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9**</w:t>
            </w:r>
          </w:p>
        </w:tc>
      </w:tr>
      <w:tr w:rsidR="00344942" w:rsidRPr="00057F74" w14:paraId="6FAC40B4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3A65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511546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4E117B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5.0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A56B45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1.0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B50918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6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CEB6C1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3.10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E9E80D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3**</w:t>
            </w:r>
          </w:p>
        </w:tc>
        <w:tc>
          <w:tcPr>
            <w:tcW w:w="99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1C2048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B33DCD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040245DE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B2B5B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Right A7m</w:t>
            </w:r>
          </w:p>
          <w:p w14:paraId="7EFB268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7EC45C10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FEE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9C6F3E3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8715D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6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5ECDA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0437A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05.9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D767D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B6A3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8AE38C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1E9323B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E01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FE1CE3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A7095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.1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1DC5B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57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35D98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89.8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DE74C7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3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6E2A9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67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66461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89.6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76.05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400679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40AF57E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C44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4BCD1A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082FF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7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25088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57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C5B95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4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</w:t>
            </w:r>
          </w:p>
          <w:p w14:paraId="4763968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1.2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2923F5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94A9F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49863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4CAF2344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1EC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227F8C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84141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6.5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103CEB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1.67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1CF3F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14.54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2.2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C8A6F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5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3B965A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114.54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20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7EC74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5*</w:t>
            </w:r>
          </w:p>
        </w:tc>
      </w:tr>
      <w:tr w:rsidR="00344942" w:rsidRPr="00057F74" w14:paraId="37E620BB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8BDF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CCBC95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0F9476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7.5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635516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680901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4.8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2D25B57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2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AAFD65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6BEE3A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4.8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39.50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43171C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29022CD7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26613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Left A7r</w:t>
            </w:r>
          </w:p>
          <w:p w14:paraId="2F92ACF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0AA6DCA1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F4E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86B9C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92026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72ED9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12122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66.9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6F500B0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7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C4251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CF046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E977D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2D5163E4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D37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3E96C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2B2C6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52682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72244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3E7045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1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9E9F8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62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05AC5A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9.43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255E4A3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48CF22FC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E1B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9EE0D8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8A46F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FD157D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245C8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</w:t>
            </w:r>
          </w:p>
          <w:p w14:paraId="36FD82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7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8726B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9E4B76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5CFFD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12D17EB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DF58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44085D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A5C895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B0D937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2DF134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52F4272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7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B8E9CC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921F63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5.87 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6F0113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88BD071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7F9F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 xml:space="preserve">Left </w:t>
            </w:r>
            <w:proofErr w:type="spellStart"/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lsOccG</w:t>
            </w:r>
            <w:proofErr w:type="spellEnd"/>
          </w:p>
          <w:p w14:paraId="093E5D3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2F22B89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4C6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26EA1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EF98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3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ACC63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3C1E3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4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A600AB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1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1879CB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9405F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B523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65CCC8EB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1C5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788C5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ABFC6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.2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FEFAB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5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CE555F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1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1520890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4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359B4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55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929C1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0.4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72.87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467A885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4CE136F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C75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A165D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CD03A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4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131FE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57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BC884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90.1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</w:t>
            </w:r>
            <w:proofErr w:type="gramEnd"/>
          </w:p>
          <w:p w14:paraId="5EC5336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1.0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52034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54CD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F5F7A3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2F340CC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CCD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EE3564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F8327F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9.4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A0815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8.0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8E244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1.6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2.4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13349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18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D5CC3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121.6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8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909274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18*</w:t>
            </w:r>
          </w:p>
        </w:tc>
      </w:tr>
      <w:tr w:rsidR="00344942" w:rsidRPr="00057F74" w14:paraId="6D5ABB6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B2D8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56E317D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F6D711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8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498295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6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C75D77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4.9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FD82F0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7.00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38FD80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05EA9B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4.9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8.99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AA23F1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0C7D0E2D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54AA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 xml:space="preserve">Left </w:t>
            </w:r>
            <w:proofErr w:type="spellStart"/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mOccG</w:t>
            </w:r>
            <w:proofErr w:type="spellEnd"/>
          </w:p>
          <w:p w14:paraId="2D9D742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BTTscore8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*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115BCBBC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955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8DE40B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726CD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3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C71F3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05856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30.94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DAB28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FED7A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A404D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39B4A7C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B44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847DE7C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2F1AF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3.5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29EFA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.6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DC0B4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7.8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DA85C7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2.9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EFD5E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4*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1EE2A9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5.9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0.61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8E44EE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031C6911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24C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0F020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CD7E7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1.4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787BD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.85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34735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7.8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93A01A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4.4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5E928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29034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6F0B9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0DBBA8BF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500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C6AFE7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57361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8.6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C1FB7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0.3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D92DF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9.44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1.80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C4605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7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B1227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131.1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0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839A1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907</w:t>
            </w:r>
          </w:p>
        </w:tc>
      </w:tr>
      <w:tr w:rsidR="00344942" w:rsidRPr="00057F74" w14:paraId="612F01BF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5DE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3193A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FA7B5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5B3E6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75E84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6.3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45CFD7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60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74292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95C7BB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6.3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3.62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01EEB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0F62555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E97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A3FF81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8DE05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8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7E33ED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4.5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EEBFE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7.5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94422A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6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F273E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9*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1553BE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6.84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3.60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DE82F1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31*</w:t>
            </w:r>
          </w:p>
        </w:tc>
      </w:tr>
      <w:tr w:rsidR="00344942" w:rsidRPr="00057F74" w14:paraId="613E2F72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129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2446D4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620E16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3.7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675326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4.8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91C1D9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8.6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16A736B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0.9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7E9F72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358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BC28C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75334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32544B66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F08C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lastRenderedPageBreak/>
              <w:t>Left V5/MT+</w:t>
            </w:r>
          </w:p>
          <w:p w14:paraId="3AF05E0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*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194B4C5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508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667DD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F7840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2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915E0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2D1300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17.3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8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E2D1FB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2683C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9A2A0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67DB686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CB3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CC275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0DF6E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5.0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C665C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.9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3B0C9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6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05E9E0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3.0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E21E2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3*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25ACB32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1.6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1.77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D621C0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6E6EC43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1CE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5B94B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64552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3.1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23364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.8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E4E58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8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5B455EC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4.7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52CF9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F39E8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14F7A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037E0081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9BD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E97EEA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B6C1D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3.3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37C9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1.9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2C816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8.2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1.1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6E55D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6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E0F79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94.6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19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885DA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662</w:t>
            </w:r>
          </w:p>
        </w:tc>
      </w:tr>
      <w:tr w:rsidR="00344942" w:rsidRPr="00057F74" w14:paraId="6C89AF62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FBC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F7D900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4CD68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6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9CFBB4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51A89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1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64BE132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8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F1BF1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3BF1B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.1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6.37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B44A0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504B9D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3A8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4578C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38769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6.5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2A4D2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2.9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DECA4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1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5601E77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8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19C7D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6*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214C73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1.9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.03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22A8A3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1*</w:t>
            </w:r>
          </w:p>
        </w:tc>
      </w:tr>
      <w:tr w:rsidR="00344942" w:rsidRPr="00057F74" w14:paraId="41F89B3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A5BD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282968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6D4CAA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6.0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C70135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2.4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2A27E9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0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EE04BF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.2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DCF110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199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D32A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C125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21A1DAB8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7D111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Right V5/MT+</w:t>
            </w:r>
          </w:p>
          <w:p w14:paraId="1ECC6094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240DF0A3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8D3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46AF6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C2F6C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810DC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FA569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66.9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29D8F41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7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19CFC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44FDE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CE57D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26942D8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62E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3FE88C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C9184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B5385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3ED4F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2D7C070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1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2588F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62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D03DF7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9.43 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89FD3F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6650B5E3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A33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B9ECB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BA2F7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BC016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8DF0E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</w:t>
            </w:r>
          </w:p>
          <w:p w14:paraId="4060BCB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7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33B12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204A1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C6FFD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11D4B757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EB1D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8D84510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BDE621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D66AA3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69C8B8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EA1461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7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C0B5D0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AFC28C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5.87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6B67C8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79DD872A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A4C17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lastRenderedPageBreak/>
              <w:t>Left Crus I</w:t>
            </w:r>
          </w:p>
          <w:p w14:paraId="5C95CCC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*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proofErr w:type="gram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:AgeGroup</w:t>
            </w:r>
            <w:proofErr w:type="spellEnd"/>
            <w:proofErr w:type="gram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7CDD6A04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62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9D2A70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71F45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9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B7656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7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BAECC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2.2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1B450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33B4C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AACF3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7173D6D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1C4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FDCCB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A47AC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1.4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206F16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35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67860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6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18CDE2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3.3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337FD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1*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6BD51A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3.8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</w:t>
            </w:r>
          </w:p>
          <w:p w14:paraId="27F30E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2.25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272996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6BFD148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C87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E7D597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F9FEB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32.8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AC711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6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7B605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3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F2AB88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4.9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F6CAB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CCCCD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DB2A9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17ABE66F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6C8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F2EC23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59B3D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5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53F5C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4.6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0884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6.9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1.7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C269C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8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960546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102.19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.40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F91CE7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38*</w:t>
            </w:r>
          </w:p>
        </w:tc>
      </w:tr>
      <w:tr w:rsidR="00344942" w:rsidRPr="00057F74" w14:paraId="185B6AA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F36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8CE63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69CB1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8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A100C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0.1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A7C0D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5.5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2C9CC25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3.8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D7F76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3AA03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95.5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4.49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21B64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2F8A619F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A23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B638F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B4760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0.7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20047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3.0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59207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7.3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73FC5E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3.1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982A1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2*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4C93F29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4.4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16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2CEB88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8**</w:t>
            </w:r>
          </w:p>
        </w:tc>
      </w:tr>
      <w:tr w:rsidR="00344942" w:rsidRPr="00057F74" w14:paraId="5F200A1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E24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28D5F9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A587F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3.6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5F39F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3.7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3FD48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3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1DC84AE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4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EE824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16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09533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C9070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23ED46F4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FC6C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2E9C9DD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: 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DF1E9A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43.3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49D27E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0.9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C115F9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00.7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2.0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18C784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41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4EDEDA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100.71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.28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6C3785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41*</w:t>
            </w:r>
          </w:p>
        </w:tc>
      </w:tr>
      <w:tr w:rsidR="00344942" w:rsidRPr="00057F74" w14:paraId="5ED59B8A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7B6D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Right Crus I</w:t>
            </w:r>
          </w:p>
          <w:p w14:paraId="68BE126C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32C9F066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E2F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5BCB70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9859E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BD16E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249A0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66.9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5735A68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7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436F4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10BA8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D0AEA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4BCDC67E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52E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30ECDD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FBB3A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28C21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CAA1EA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566DF0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1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86309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62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2503A53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9.43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17E51E7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4090F74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A9C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5317D73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6A675E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B06D41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002A19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</w:t>
            </w:r>
          </w:p>
          <w:p w14:paraId="2FFECD2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7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D11A8E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88E42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A4B3C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66DB278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B953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E4950AC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DA8DEE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27D217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5796CE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1E53CD3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7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FF53F2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E858D0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5.87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47FD35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D5EDE11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8B3E0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Right VI</w:t>
            </w:r>
          </w:p>
          <w:p w14:paraId="17694A94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5D508AE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106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D3EF8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98B2D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11765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F59CB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66.9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B8A838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17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E4CAD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45F95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7C302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7DD7912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C35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6BD15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4C119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4B8CC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6537C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441922E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1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5C194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62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4F42CF8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9.43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121196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0D14C79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5D9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B92A07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8E07C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CDA18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BAB8D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</w:t>
            </w:r>
          </w:p>
          <w:p w14:paraId="7252198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7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2AA087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138E8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4FADF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70E120C2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F87D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9BAFA55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5223D5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D97D76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52F1EA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3BB7A1F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7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ECC7A0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571884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5.87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F86C93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61AD3B5B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2A91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 xml:space="preserve">Left </w:t>
            </w:r>
            <w:proofErr w:type="spellStart"/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VIIb</w:t>
            </w:r>
            <w:proofErr w:type="spellEnd"/>
          </w:p>
          <w:p w14:paraId="6C0D9F82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76ED6F65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F91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C2917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535F3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38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78AAD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3F604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66.92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7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5DAA5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5D5D1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C93B1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1ADC99E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67D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B63C41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9324B1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77F4D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F8D87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A95FAF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1.1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C9C17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262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51046C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9.43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C790C6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6F412DD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741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B72DC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65326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7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4C130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.6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81E8E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0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</w:t>
            </w:r>
          </w:p>
          <w:p w14:paraId="63D1A49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0.7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A3FC2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0E944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5B55B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57AC0E0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8489C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A60A1C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3DE88D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8.4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B34BAE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.7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F33A7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6E16952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6.7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652CF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7C0A1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45.0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45.87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9B7A3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07219451" w14:textId="77777777" w:rsidTr="0088584E">
        <w:trPr>
          <w:trHeight w:val="1003"/>
        </w:trPr>
        <w:tc>
          <w:tcPr>
            <w:tcW w:w="8498" w:type="dxa"/>
            <w:gridSpan w:val="8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EA32D62" w14:textId="77777777" w:rsidR="00344942" w:rsidRPr="00057F74" w:rsidRDefault="00344942" w:rsidP="0088584E">
            <w:pPr>
              <w:pBdr>
                <w:top w:val="single" w:sz="4" w:space="1" w:color="auto"/>
              </w:pBdr>
              <w:spacing w:line="276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 xml:space="preserve">Left </w:t>
            </w:r>
            <w:proofErr w:type="spellStart"/>
            <w:r w:rsidRPr="00057F74">
              <w:rPr>
                <w:rFonts w:ascii="Calibri" w:eastAsia="Calibri" w:hAnsi="Calibri" w:cs="Calibri"/>
                <w:b/>
                <w:color w:val="000000" w:themeColor="text1"/>
              </w:rPr>
              <w:t>VIIIb</w:t>
            </w:r>
            <w:proofErr w:type="spellEnd"/>
          </w:p>
          <w:p w14:paraId="5510F8B1" w14:textId="77777777" w:rsidR="00344942" w:rsidRPr="00057F74" w:rsidRDefault="00344942" w:rsidP="0088584E">
            <w:pPr>
              <w:pBdr>
                <w:top w:val="single" w:sz="4" w:space="1" w:color="auto"/>
              </w:pBdr>
              <w:spacing w:line="276" w:lineRule="auto"/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TTscore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~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TaskCondition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*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AgeGroup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</w:t>
            </w:r>
            <w:proofErr w:type="spellStart"/>
            <w:proofErr w:type="gram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BOLDregressed:AgeGroup</w:t>
            </w:r>
            <w:proofErr w:type="spellEnd"/>
            <w:proofErr w:type="gram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 xml:space="preserve"> + (1 | </w:t>
            </w:r>
            <w:proofErr w:type="spellStart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SubjectID</w:t>
            </w:r>
            <w:proofErr w:type="spellEnd"/>
            <w:r w:rsidRPr="00057F74">
              <w:rPr>
                <w:rFonts w:ascii="Calibri" w:eastAsia="Calibri" w:hAnsi="Calibri" w:cs="Calibri"/>
                <w:bCs/>
                <w:i/>
                <w:iCs/>
                <w:color w:val="000000" w:themeColor="text1"/>
              </w:rPr>
              <w:t>)</w:t>
            </w:r>
          </w:p>
        </w:tc>
      </w:tr>
      <w:tr w:rsidR="00344942" w:rsidRPr="00057F74" w14:paraId="7C2BB101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9E2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FC07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Intercep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808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4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32D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E32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0.28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6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3DD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1F7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370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54C7A288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77E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2F0BEC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E9344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6.5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865B1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5.95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611AA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50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1B496E5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2.7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1AAD0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07*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96C28C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1.85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11.74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4565284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</w:tr>
      <w:tr w:rsidR="00344942" w:rsidRPr="00057F74" w14:paraId="355F1ECC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1AB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14BA1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34F05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28.9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F5BCA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5.9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526A1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2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70BBF87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4.8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3916A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&lt; 0.001**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27AC1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02901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559FBCA3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3A6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27118E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D969F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8.6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C44DC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8.37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E7B11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28.1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-1.0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81A03D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30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ED18A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85.96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13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D8A0D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718</w:t>
            </w:r>
          </w:p>
        </w:tc>
      </w:tr>
      <w:tr w:rsidR="00344942" w:rsidRPr="00057F74" w14:paraId="2863AB90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933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60117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8C2CA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7.5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899AB5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1.7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4F8DB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82.5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8FD50A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35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90C951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1*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C1C0C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82.5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5.53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0D1EC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21*</w:t>
            </w:r>
          </w:p>
        </w:tc>
      </w:tr>
      <w:tr w:rsidR="00344942" w:rsidRPr="00057F74" w14:paraId="355563DA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8E47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9400E6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Lin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F35FDC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20.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B1286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7.8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67DB12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1.4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0C4C31B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2.35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1BC35F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12*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E22EC7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2,91.7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3.59</w:t>
            </w:r>
          </w:p>
        </w:tc>
        <w:tc>
          <w:tcPr>
            <w:tcW w:w="141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7CD5E8E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32*</w:t>
            </w:r>
          </w:p>
        </w:tc>
      </w:tr>
      <w:tr w:rsidR="00344942" w:rsidRPr="00057F74" w14:paraId="0A4466B3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6C00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10129F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ask Condition [Angle 31]: 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A7105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6.1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2AA46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7.8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F1338B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92.47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 2.05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534393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043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541D6A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F9627E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344942" w:rsidRPr="00057F74" w14:paraId="569C3205" w14:textId="77777777" w:rsidTr="0088584E">
        <w:trPr>
          <w:trHeight w:val="1003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49C38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17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089FD38" w14:textId="77777777" w:rsidR="00344942" w:rsidRPr="00057F74" w:rsidRDefault="00344942" w:rsidP="0088584E">
            <w:pPr>
              <w:spacing w:line="276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BOL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REGRESSED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: Age Group [Younger Adult]</w:t>
            </w:r>
          </w:p>
        </w:tc>
        <w:tc>
          <w:tcPr>
            <w:tcW w:w="84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8C3FDF9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-12.9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1F30EE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16.5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48E8F61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t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85.0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</w:t>
            </w:r>
          </w:p>
          <w:p w14:paraId="6C1F3435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= -0.7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422C96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435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594F026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F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057F74">
              <w:rPr>
                <w:rFonts w:ascii="Calibri" w:eastAsia="Calibri" w:hAnsi="Calibri" w:cs="Calibri"/>
                <w:bCs/>
                <w:color w:val="000000" w:themeColor="text1"/>
                <w:vertAlign w:val="subscript"/>
              </w:rPr>
              <w:t>1,85.03)</w:t>
            </w: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 xml:space="preserve"> = 0.61</w:t>
            </w:r>
          </w:p>
        </w:tc>
        <w:tc>
          <w:tcPr>
            <w:tcW w:w="1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DCDAE14" w14:textId="77777777" w:rsidR="00344942" w:rsidRPr="00057F74" w:rsidRDefault="00344942" w:rsidP="0088584E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057F74">
              <w:rPr>
                <w:rFonts w:ascii="Calibri" w:eastAsia="Calibri" w:hAnsi="Calibri" w:cs="Calibri"/>
                <w:bCs/>
                <w:color w:val="000000" w:themeColor="text1"/>
              </w:rPr>
              <w:t>0.435</w:t>
            </w:r>
          </w:p>
        </w:tc>
      </w:tr>
    </w:tbl>
    <w:p w14:paraId="373CDB45" w14:textId="77777777" w:rsidR="00331F54" w:rsidRDefault="00344942" w:rsidP="00344942">
      <w:pPr>
        <w:spacing w:line="276" w:lineRule="auto"/>
        <w:jc w:val="both"/>
        <w:rPr>
          <w:rFonts w:ascii="Calibri" w:eastAsia="Calibri" w:hAnsi="Calibri" w:cs="Calibri"/>
          <w:bCs/>
          <w:color w:val="000000" w:themeColor="text1"/>
        </w:rPr>
      </w:pPr>
      <w:r w:rsidRPr="00057F74">
        <w:rPr>
          <w:rFonts w:ascii="Calibri" w:eastAsia="Calibri" w:hAnsi="Calibri" w:cs="Calibri"/>
          <w:bCs/>
          <w:i/>
          <w:iCs/>
          <w:color w:val="000000" w:themeColor="text1"/>
        </w:rPr>
        <w:t xml:space="preserve">Note. </w:t>
      </w:r>
      <w:r w:rsidRPr="00057F74">
        <w:rPr>
          <w:rFonts w:ascii="Calibri" w:eastAsia="Calibri" w:hAnsi="Calibri" w:cs="Calibri"/>
          <w:bCs/>
          <w:color w:val="000000" w:themeColor="text1"/>
        </w:rPr>
        <w:t>Detailed results from the fixed effects and ANOVA tables derived from the Linear Mixed Models conducted separately for each ROI, examining the relationship between TASK CONDITION, BOLD</w:t>
      </w:r>
      <w:r w:rsidRPr="00057F74">
        <w:rPr>
          <w:rFonts w:ascii="Calibri" w:eastAsia="Calibri" w:hAnsi="Calibri" w:cs="Calibri"/>
          <w:bCs/>
          <w:color w:val="000000" w:themeColor="text1"/>
          <w:vertAlign w:val="subscript"/>
        </w:rPr>
        <w:t xml:space="preserve">REGRESSED </w:t>
      </w:r>
      <w:r w:rsidRPr="00057F74">
        <w:rPr>
          <w:rFonts w:ascii="Calibri" w:eastAsia="Calibri" w:hAnsi="Calibri" w:cs="Calibri"/>
          <w:bCs/>
          <w:color w:val="000000" w:themeColor="text1"/>
        </w:rPr>
        <w:t>(BOLD SD after regressing out framewise displacement), AGE GROUP, the two-way interactions of BOLD</w:t>
      </w:r>
      <w:r w:rsidRPr="00057F74">
        <w:rPr>
          <w:rFonts w:ascii="Calibri" w:eastAsia="Calibri" w:hAnsi="Calibri" w:cs="Calibri"/>
          <w:bCs/>
          <w:color w:val="000000" w:themeColor="text1"/>
          <w:vertAlign w:val="subscript"/>
        </w:rPr>
        <w:t>REGRESSED</w:t>
      </w:r>
      <w:r w:rsidRPr="00057F74">
        <w:rPr>
          <w:rFonts w:ascii="Calibri" w:eastAsia="Calibri" w:hAnsi="Calibri" w:cs="Calibri"/>
          <w:bCs/>
          <w:color w:val="000000" w:themeColor="text1"/>
        </w:rPr>
        <w:t xml:space="preserve"> with the two other predictors (TASK CONDITION X BOLD</w:t>
      </w:r>
      <w:r w:rsidRPr="00057F74">
        <w:rPr>
          <w:rFonts w:ascii="Calibri" w:eastAsia="Calibri" w:hAnsi="Calibri" w:cs="Calibri"/>
          <w:bCs/>
          <w:color w:val="000000" w:themeColor="text1"/>
          <w:vertAlign w:val="subscript"/>
        </w:rPr>
        <w:t>REGRESSED</w:t>
      </w:r>
      <w:r w:rsidRPr="00057F74">
        <w:rPr>
          <w:rFonts w:ascii="Calibri" w:eastAsia="Calibri" w:hAnsi="Calibri" w:cs="Calibri"/>
          <w:bCs/>
          <w:color w:val="000000" w:themeColor="text1"/>
        </w:rPr>
        <w:t xml:space="preserve"> and AGE GROUP X BOLD</w:t>
      </w:r>
      <w:r w:rsidRPr="00057F74">
        <w:rPr>
          <w:rFonts w:ascii="Calibri" w:eastAsia="Calibri" w:hAnsi="Calibri" w:cs="Calibri"/>
          <w:bCs/>
          <w:color w:val="000000" w:themeColor="text1"/>
          <w:vertAlign w:val="subscript"/>
        </w:rPr>
        <w:t>REGRESSED</w:t>
      </w:r>
      <w:r w:rsidRPr="00057F74">
        <w:rPr>
          <w:rFonts w:ascii="Calibri" w:eastAsia="Calibri" w:hAnsi="Calibri" w:cs="Calibri"/>
          <w:bCs/>
          <w:color w:val="000000" w:themeColor="text1"/>
        </w:rPr>
        <w:t xml:space="preserve">), and BTT SCORE, while controlling for SUBJECT as a random effect. Model formulas reflect the final statistical model employed for each ROI after stepwise removal of non-significant predictors. Significance levels: * </w:t>
      </w:r>
      <w:r w:rsidRPr="00057F74">
        <w:rPr>
          <w:rFonts w:ascii="Calibri" w:eastAsia="Calibri" w:hAnsi="Calibri" w:cs="Calibri"/>
          <w:bCs/>
          <w:i/>
          <w:iCs/>
          <w:color w:val="000000" w:themeColor="text1"/>
        </w:rPr>
        <w:t>p</w:t>
      </w:r>
      <w:r w:rsidRPr="00057F74">
        <w:rPr>
          <w:rFonts w:ascii="Calibri" w:eastAsia="Calibri" w:hAnsi="Calibri" w:cs="Calibri"/>
          <w:bCs/>
          <w:color w:val="000000" w:themeColor="text1"/>
        </w:rPr>
        <w:t xml:space="preserve"> &lt; 0.05, ** </w:t>
      </w:r>
      <w:r w:rsidRPr="00057F74">
        <w:rPr>
          <w:rFonts w:ascii="Calibri" w:eastAsia="Calibri" w:hAnsi="Calibri" w:cs="Calibri"/>
          <w:bCs/>
          <w:i/>
          <w:iCs/>
          <w:color w:val="000000" w:themeColor="text1"/>
        </w:rPr>
        <w:t>p</w:t>
      </w:r>
      <w:r w:rsidRPr="00057F74">
        <w:rPr>
          <w:rFonts w:ascii="Calibri" w:eastAsia="Calibri" w:hAnsi="Calibri" w:cs="Calibri"/>
          <w:bCs/>
          <w:color w:val="000000" w:themeColor="text1"/>
        </w:rPr>
        <w:t xml:space="preserve"> &lt; 0.01, *** </w:t>
      </w:r>
      <w:r w:rsidRPr="00057F74">
        <w:rPr>
          <w:rFonts w:ascii="Calibri" w:eastAsia="Calibri" w:hAnsi="Calibri" w:cs="Calibri"/>
          <w:bCs/>
          <w:i/>
          <w:iCs/>
          <w:color w:val="000000" w:themeColor="text1"/>
        </w:rPr>
        <w:t>p</w:t>
      </w:r>
      <w:r w:rsidRPr="00057F74">
        <w:rPr>
          <w:rFonts w:ascii="Calibri" w:eastAsia="Calibri" w:hAnsi="Calibri" w:cs="Calibri"/>
          <w:bCs/>
          <w:color w:val="000000" w:themeColor="text1"/>
        </w:rPr>
        <w:t xml:space="preserve"> &lt; 0.001. Abbreviations: ANOVA = Analysis of Variance; </w:t>
      </w:r>
      <m:oMath>
        <m:r>
          <w:rPr>
            <w:rFonts w:ascii="Cambria Math" w:eastAsia="Cambria Math" w:hAnsi="Cambria Math" w:cs="Cambria Math"/>
            <w:color w:val="000000" w:themeColor="text1"/>
          </w:rPr>
          <m:t>β</m:t>
        </m:r>
      </m:oMath>
      <w:r w:rsidRPr="00057F74">
        <w:rPr>
          <w:rFonts w:ascii="Calibri" w:eastAsia="Calibri" w:hAnsi="Calibri" w:cs="Calibri"/>
          <w:bCs/>
          <w:color w:val="000000" w:themeColor="text1"/>
        </w:rPr>
        <w:t xml:space="preserve"> = Coefficient Estimate; DenDF = Denominator Degrees of Freedom; NumDF = Numerator Degrees of Freedom; ROI = Region of Interest; SE = Standard Error.</w:t>
      </w:r>
    </w:p>
    <w:sectPr w:rsidR="00331F54" w:rsidSect="00F347F2">
      <w:pgSz w:w="11907" w:h="16840" w:code="9"/>
      <w:pgMar w:top="1417" w:right="1701" w:bottom="1417" w:left="1701" w:header="567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942"/>
    <w:rsid w:val="00001FBF"/>
    <w:rsid w:val="0001067E"/>
    <w:rsid w:val="00043199"/>
    <w:rsid w:val="000554A5"/>
    <w:rsid w:val="000A2C71"/>
    <w:rsid w:val="000A74C0"/>
    <w:rsid w:val="000B2524"/>
    <w:rsid w:val="000D78FE"/>
    <w:rsid w:val="000E6433"/>
    <w:rsid w:val="001060B9"/>
    <w:rsid w:val="00106CF0"/>
    <w:rsid w:val="00120E85"/>
    <w:rsid w:val="0013689B"/>
    <w:rsid w:val="0015038E"/>
    <w:rsid w:val="00171B03"/>
    <w:rsid w:val="0017250B"/>
    <w:rsid w:val="00173529"/>
    <w:rsid w:val="001837A5"/>
    <w:rsid w:val="001946B5"/>
    <w:rsid w:val="001A17A0"/>
    <w:rsid w:val="001A257C"/>
    <w:rsid w:val="001B507D"/>
    <w:rsid w:val="001D034F"/>
    <w:rsid w:val="001D6858"/>
    <w:rsid w:val="001D7C89"/>
    <w:rsid w:val="001E1EDE"/>
    <w:rsid w:val="00205A90"/>
    <w:rsid w:val="00214372"/>
    <w:rsid w:val="0022622A"/>
    <w:rsid w:val="00254BB5"/>
    <w:rsid w:val="002639DD"/>
    <w:rsid w:val="002656C8"/>
    <w:rsid w:val="002679A5"/>
    <w:rsid w:val="002866CF"/>
    <w:rsid w:val="00290D42"/>
    <w:rsid w:val="00292598"/>
    <w:rsid w:val="00292631"/>
    <w:rsid w:val="00292B2E"/>
    <w:rsid w:val="002961DA"/>
    <w:rsid w:val="002A1278"/>
    <w:rsid w:val="002A43E3"/>
    <w:rsid w:val="002A53ED"/>
    <w:rsid w:val="002E1045"/>
    <w:rsid w:val="002E3A66"/>
    <w:rsid w:val="002E4D4C"/>
    <w:rsid w:val="002E5986"/>
    <w:rsid w:val="002F097D"/>
    <w:rsid w:val="002F3FCB"/>
    <w:rsid w:val="002F4BD8"/>
    <w:rsid w:val="00304E20"/>
    <w:rsid w:val="0031215E"/>
    <w:rsid w:val="003125B6"/>
    <w:rsid w:val="00322966"/>
    <w:rsid w:val="003307E1"/>
    <w:rsid w:val="00331F54"/>
    <w:rsid w:val="00344942"/>
    <w:rsid w:val="00366E5A"/>
    <w:rsid w:val="00393725"/>
    <w:rsid w:val="00395747"/>
    <w:rsid w:val="003B36B1"/>
    <w:rsid w:val="003C6C25"/>
    <w:rsid w:val="003E2C07"/>
    <w:rsid w:val="003E4792"/>
    <w:rsid w:val="003E5C23"/>
    <w:rsid w:val="003F0460"/>
    <w:rsid w:val="003F7F3A"/>
    <w:rsid w:val="00407957"/>
    <w:rsid w:val="004104B9"/>
    <w:rsid w:val="004109A4"/>
    <w:rsid w:val="004142AA"/>
    <w:rsid w:val="00445E86"/>
    <w:rsid w:val="00453D27"/>
    <w:rsid w:val="00476020"/>
    <w:rsid w:val="00480766"/>
    <w:rsid w:val="0048724A"/>
    <w:rsid w:val="00494834"/>
    <w:rsid w:val="004A49BA"/>
    <w:rsid w:val="004A7ED3"/>
    <w:rsid w:val="004D27CA"/>
    <w:rsid w:val="004E1A77"/>
    <w:rsid w:val="004F20A3"/>
    <w:rsid w:val="004F408D"/>
    <w:rsid w:val="004F42AA"/>
    <w:rsid w:val="004F7E93"/>
    <w:rsid w:val="0051078E"/>
    <w:rsid w:val="00522627"/>
    <w:rsid w:val="00533277"/>
    <w:rsid w:val="00571E50"/>
    <w:rsid w:val="00572172"/>
    <w:rsid w:val="00574AC1"/>
    <w:rsid w:val="00576103"/>
    <w:rsid w:val="00593229"/>
    <w:rsid w:val="005A1C71"/>
    <w:rsid w:val="005A7D73"/>
    <w:rsid w:val="005C5C33"/>
    <w:rsid w:val="005C61A0"/>
    <w:rsid w:val="005D57BD"/>
    <w:rsid w:val="005F13CC"/>
    <w:rsid w:val="00671383"/>
    <w:rsid w:val="0067730A"/>
    <w:rsid w:val="00691CAE"/>
    <w:rsid w:val="006957FD"/>
    <w:rsid w:val="006A3ACB"/>
    <w:rsid w:val="006B4C1B"/>
    <w:rsid w:val="006D718A"/>
    <w:rsid w:val="00711EB4"/>
    <w:rsid w:val="00712A12"/>
    <w:rsid w:val="00746C39"/>
    <w:rsid w:val="007A659B"/>
    <w:rsid w:val="007C56CC"/>
    <w:rsid w:val="007D44BF"/>
    <w:rsid w:val="007D47B0"/>
    <w:rsid w:val="007E6376"/>
    <w:rsid w:val="007F0D0E"/>
    <w:rsid w:val="007F555F"/>
    <w:rsid w:val="007F5AC3"/>
    <w:rsid w:val="007F6812"/>
    <w:rsid w:val="008008F5"/>
    <w:rsid w:val="0080268C"/>
    <w:rsid w:val="00802F31"/>
    <w:rsid w:val="00824A6F"/>
    <w:rsid w:val="00830E72"/>
    <w:rsid w:val="0085247F"/>
    <w:rsid w:val="008525E3"/>
    <w:rsid w:val="00862146"/>
    <w:rsid w:val="00877890"/>
    <w:rsid w:val="00882439"/>
    <w:rsid w:val="0088669E"/>
    <w:rsid w:val="008938A0"/>
    <w:rsid w:val="008A1368"/>
    <w:rsid w:val="008A6F75"/>
    <w:rsid w:val="008B7876"/>
    <w:rsid w:val="008B7B15"/>
    <w:rsid w:val="008D3E34"/>
    <w:rsid w:val="008E40F8"/>
    <w:rsid w:val="008E69C8"/>
    <w:rsid w:val="009371DB"/>
    <w:rsid w:val="00956D50"/>
    <w:rsid w:val="00962880"/>
    <w:rsid w:val="00967260"/>
    <w:rsid w:val="009B4B3A"/>
    <w:rsid w:val="009C1459"/>
    <w:rsid w:val="009D0AF8"/>
    <w:rsid w:val="009D44C0"/>
    <w:rsid w:val="009D5587"/>
    <w:rsid w:val="009D7B29"/>
    <w:rsid w:val="00A00E08"/>
    <w:rsid w:val="00A02EE9"/>
    <w:rsid w:val="00A0714D"/>
    <w:rsid w:val="00A078BC"/>
    <w:rsid w:val="00A20E21"/>
    <w:rsid w:val="00A21509"/>
    <w:rsid w:val="00A41EDE"/>
    <w:rsid w:val="00A5769C"/>
    <w:rsid w:val="00A57F9C"/>
    <w:rsid w:val="00A63D5E"/>
    <w:rsid w:val="00A93E4C"/>
    <w:rsid w:val="00AD195F"/>
    <w:rsid w:val="00AF0691"/>
    <w:rsid w:val="00AF5D04"/>
    <w:rsid w:val="00B128AC"/>
    <w:rsid w:val="00B16EE3"/>
    <w:rsid w:val="00B260D6"/>
    <w:rsid w:val="00B42AE0"/>
    <w:rsid w:val="00B54A79"/>
    <w:rsid w:val="00B674E4"/>
    <w:rsid w:val="00B67F4D"/>
    <w:rsid w:val="00B7418F"/>
    <w:rsid w:val="00B8371C"/>
    <w:rsid w:val="00B90186"/>
    <w:rsid w:val="00B97D0B"/>
    <w:rsid w:val="00BB1E89"/>
    <w:rsid w:val="00BC21BA"/>
    <w:rsid w:val="00C039EF"/>
    <w:rsid w:val="00C23E77"/>
    <w:rsid w:val="00C31DA3"/>
    <w:rsid w:val="00C4320C"/>
    <w:rsid w:val="00C54DE4"/>
    <w:rsid w:val="00C565A7"/>
    <w:rsid w:val="00C82217"/>
    <w:rsid w:val="00CA01D6"/>
    <w:rsid w:val="00CB2541"/>
    <w:rsid w:val="00CB2E47"/>
    <w:rsid w:val="00CB6118"/>
    <w:rsid w:val="00CC3EDD"/>
    <w:rsid w:val="00CC766E"/>
    <w:rsid w:val="00CD5F8F"/>
    <w:rsid w:val="00CE13B4"/>
    <w:rsid w:val="00CE223D"/>
    <w:rsid w:val="00CE4D12"/>
    <w:rsid w:val="00CF30E0"/>
    <w:rsid w:val="00D171D9"/>
    <w:rsid w:val="00D3356B"/>
    <w:rsid w:val="00D478B4"/>
    <w:rsid w:val="00D60CD2"/>
    <w:rsid w:val="00D7085F"/>
    <w:rsid w:val="00D76639"/>
    <w:rsid w:val="00D91893"/>
    <w:rsid w:val="00D931CD"/>
    <w:rsid w:val="00DB73D7"/>
    <w:rsid w:val="00DC1428"/>
    <w:rsid w:val="00DD6F4C"/>
    <w:rsid w:val="00DD7398"/>
    <w:rsid w:val="00E003ED"/>
    <w:rsid w:val="00E07976"/>
    <w:rsid w:val="00E52150"/>
    <w:rsid w:val="00E64AAB"/>
    <w:rsid w:val="00E72499"/>
    <w:rsid w:val="00E72CB4"/>
    <w:rsid w:val="00EC30EA"/>
    <w:rsid w:val="00EC3635"/>
    <w:rsid w:val="00ED36DB"/>
    <w:rsid w:val="00ED75A5"/>
    <w:rsid w:val="00EF2136"/>
    <w:rsid w:val="00F0170D"/>
    <w:rsid w:val="00F23D91"/>
    <w:rsid w:val="00F347F2"/>
    <w:rsid w:val="00F5493E"/>
    <w:rsid w:val="00F54D79"/>
    <w:rsid w:val="00F87E15"/>
    <w:rsid w:val="00F932D2"/>
    <w:rsid w:val="00FB5A98"/>
    <w:rsid w:val="00FC34AD"/>
    <w:rsid w:val="00FD373F"/>
    <w:rsid w:val="00FE024C"/>
    <w:rsid w:val="00FE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9DEB"/>
  <w15:chartTrackingRefBased/>
  <w15:docId w15:val="{ACC43FE3-EE40-B24F-A744-6086F9DF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942"/>
    <w:rPr>
      <w:rFonts w:ascii="Times New Roman" w:eastAsia="Times New Roman" w:hAnsi="Times New Roman" w:cs="Times New Roman"/>
      <w:lang w:val="en-US"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F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9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9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44942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9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94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ulos1">
    <w:name w:val="Titulos1"/>
    <w:basedOn w:val="Heading1"/>
    <w:qFormat/>
    <w:rsid w:val="00DD6F4C"/>
    <w:rPr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D6F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94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942"/>
    <w:rPr>
      <w:rFonts w:asciiTheme="majorHAnsi" w:eastAsiaTheme="majorEastAsia" w:hAnsiTheme="majorHAnsi" w:cstheme="majorBidi"/>
      <w:color w:val="1F3763" w:themeColor="accent1" w:themeShade="7F"/>
      <w:lang w:val="en-US" w:eastAsia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942"/>
    <w:rPr>
      <w:rFonts w:ascii="Times New Roman" w:eastAsia="Times New Roman" w:hAnsi="Times New Roman" w:cs="Times New Roman"/>
      <w:b/>
      <w:bCs/>
      <w:lang w:val="en-US" w:eastAsia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942"/>
    <w:rPr>
      <w:rFonts w:asciiTheme="majorHAnsi" w:eastAsiaTheme="majorEastAsia" w:hAnsiTheme="majorHAnsi" w:cstheme="majorBidi"/>
      <w:color w:val="2F5496" w:themeColor="accent1" w:themeShade="BF"/>
      <w:lang w:val="en-US" w:eastAsia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942"/>
    <w:rPr>
      <w:rFonts w:ascii="Times New Roman" w:eastAsia="Times New Roman" w:hAnsi="Times New Roman" w:cs="Times New Roman"/>
      <w:b/>
      <w:sz w:val="20"/>
      <w:szCs w:val="20"/>
      <w:lang w:val="en-US" w:eastAsia="pt-PT"/>
    </w:rPr>
  </w:style>
  <w:style w:type="table" w:customStyle="1" w:styleId="TableNormal0">
    <w:name w:val="TableNormal"/>
    <w:rsid w:val="00344942"/>
    <w:rPr>
      <w:rFonts w:ascii="Times New Roman" w:eastAsia="Times New Roman" w:hAnsi="Times New Roman" w:cs="Times New Roman"/>
      <w:lang w:val="en-US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44942"/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44942"/>
    <w:rPr>
      <w:rFonts w:ascii="Times New Roman" w:eastAsia="Times New Roman" w:hAnsi="Times New Roman" w:cs="Times New Roman"/>
      <w:b/>
      <w:bCs/>
      <w:sz w:val="28"/>
      <w:szCs w:val="28"/>
      <w:lang w:val="en-US" w:eastAsia="pt-PT"/>
    </w:rPr>
  </w:style>
  <w:style w:type="paragraph" w:styleId="ListParagraph">
    <w:name w:val="List Paragraph"/>
    <w:basedOn w:val="Normal"/>
    <w:uiPriority w:val="34"/>
    <w:qFormat/>
    <w:rsid w:val="00344942"/>
    <w:pPr>
      <w:ind w:left="720"/>
      <w:contextualSpacing/>
    </w:pPr>
  </w:style>
  <w:style w:type="character" w:customStyle="1" w:styleId="st">
    <w:name w:val="st"/>
    <w:basedOn w:val="DefaultParagraphFont"/>
    <w:rsid w:val="00344942"/>
  </w:style>
  <w:style w:type="character" w:styleId="CommentReference">
    <w:name w:val="annotation reference"/>
    <w:basedOn w:val="DefaultParagraphFont"/>
    <w:uiPriority w:val="99"/>
    <w:unhideWhenUsed/>
    <w:rsid w:val="00344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94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942"/>
    <w:rPr>
      <w:rFonts w:ascii="Times New Roman" w:eastAsia="Times New Roman" w:hAnsi="Times New Roman" w:cs="Times New Roman"/>
      <w:sz w:val="20"/>
      <w:szCs w:val="20"/>
      <w:lang w:val="en-US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942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942"/>
    <w:rPr>
      <w:rFonts w:ascii="Times New Roman" w:eastAsia="Times New Roman" w:hAnsi="Times New Roman" w:cs="Times New Roman"/>
      <w:b/>
      <w:bCs/>
      <w:sz w:val="20"/>
      <w:szCs w:val="20"/>
      <w:lang w:val="en-US" w:eastAsia="pt-PT"/>
    </w:rPr>
  </w:style>
  <w:style w:type="paragraph" w:styleId="Revision">
    <w:name w:val="Revision"/>
    <w:hidden/>
    <w:uiPriority w:val="99"/>
    <w:semiHidden/>
    <w:rsid w:val="00344942"/>
    <w:rPr>
      <w:rFonts w:ascii="Times New Roman" w:eastAsia="Times New Roman" w:hAnsi="Times New Roman" w:cs="Times New Roman"/>
      <w:lang w:val="en-US" w:eastAsia="pt-PT"/>
    </w:rPr>
  </w:style>
  <w:style w:type="character" w:styleId="PlaceholderText">
    <w:name w:val="Placeholder Text"/>
    <w:basedOn w:val="DefaultParagraphFont"/>
    <w:uiPriority w:val="99"/>
    <w:semiHidden/>
    <w:rsid w:val="00344942"/>
    <w:rPr>
      <w:color w:val="808080"/>
    </w:rPr>
  </w:style>
  <w:style w:type="paragraph" w:styleId="NormalWeb">
    <w:name w:val="Normal (Web)"/>
    <w:basedOn w:val="Normal"/>
    <w:uiPriority w:val="99"/>
    <w:unhideWhenUsed/>
    <w:rsid w:val="0034494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44942"/>
  </w:style>
  <w:style w:type="character" w:styleId="Strong">
    <w:name w:val="Strong"/>
    <w:basedOn w:val="DefaultParagraphFont"/>
    <w:uiPriority w:val="22"/>
    <w:qFormat/>
    <w:rsid w:val="00344942"/>
    <w:rPr>
      <w:b/>
      <w:bCs/>
    </w:rPr>
  </w:style>
  <w:style w:type="character" w:customStyle="1" w:styleId="katex-mathml">
    <w:name w:val="katex-mathml"/>
    <w:basedOn w:val="DefaultParagraphFont"/>
    <w:rsid w:val="00344942"/>
  </w:style>
  <w:style w:type="character" w:customStyle="1" w:styleId="mord">
    <w:name w:val="mord"/>
    <w:basedOn w:val="DefaultParagraphFont"/>
    <w:rsid w:val="00344942"/>
  </w:style>
  <w:style w:type="character" w:customStyle="1" w:styleId="mrel">
    <w:name w:val="mrel"/>
    <w:basedOn w:val="DefaultParagraphFont"/>
    <w:rsid w:val="00344942"/>
  </w:style>
  <w:style w:type="character" w:customStyle="1" w:styleId="mbin">
    <w:name w:val="mbin"/>
    <w:basedOn w:val="DefaultParagraphFont"/>
    <w:rsid w:val="00344942"/>
  </w:style>
  <w:style w:type="character" w:customStyle="1" w:styleId="vlist-s">
    <w:name w:val="vlist-s"/>
    <w:basedOn w:val="DefaultParagraphFont"/>
    <w:rsid w:val="00344942"/>
  </w:style>
  <w:style w:type="character" w:customStyle="1" w:styleId="anchor-text">
    <w:name w:val="anchor-text"/>
    <w:basedOn w:val="DefaultParagraphFont"/>
    <w:rsid w:val="00344942"/>
  </w:style>
  <w:style w:type="character" w:customStyle="1" w:styleId="citation">
    <w:name w:val="citation"/>
    <w:basedOn w:val="DefaultParagraphFont"/>
    <w:rsid w:val="00344942"/>
  </w:style>
  <w:style w:type="character" w:styleId="Emphasis">
    <w:name w:val="Emphasis"/>
    <w:basedOn w:val="DefaultParagraphFont"/>
    <w:uiPriority w:val="20"/>
    <w:qFormat/>
    <w:rsid w:val="00344942"/>
    <w:rPr>
      <w:i/>
      <w:iCs/>
    </w:rPr>
  </w:style>
  <w:style w:type="character" w:styleId="Hyperlink">
    <w:name w:val="Hyperlink"/>
    <w:basedOn w:val="DefaultParagraphFont"/>
    <w:uiPriority w:val="99"/>
    <w:unhideWhenUsed/>
    <w:rsid w:val="003449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9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4942"/>
    <w:rPr>
      <w:rFonts w:ascii="Times New Roman" w:eastAsia="Times New Roman" w:hAnsi="Times New Roman" w:cs="Times New Roman"/>
      <w:lang w:val="en-US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344942"/>
  </w:style>
  <w:style w:type="character" w:customStyle="1" w:styleId="oypena">
    <w:name w:val="oypena"/>
    <w:basedOn w:val="DefaultParagraphFont"/>
    <w:rsid w:val="00344942"/>
  </w:style>
  <w:style w:type="paragraph" w:styleId="Header">
    <w:name w:val="header"/>
    <w:basedOn w:val="Normal"/>
    <w:link w:val="HeaderChar"/>
    <w:uiPriority w:val="99"/>
    <w:unhideWhenUsed/>
    <w:rsid w:val="003449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4942"/>
    <w:rPr>
      <w:rFonts w:ascii="Times New Roman" w:eastAsia="Times New Roman" w:hAnsi="Times New Roman" w:cs="Times New Roman"/>
      <w:lang w:val="en-US" w:eastAsia="pt-PT"/>
    </w:rPr>
  </w:style>
  <w:style w:type="paragraph" w:styleId="Footer">
    <w:name w:val="footer"/>
    <w:basedOn w:val="Normal"/>
    <w:link w:val="FooterChar"/>
    <w:uiPriority w:val="99"/>
    <w:unhideWhenUsed/>
    <w:rsid w:val="0034494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942"/>
    <w:rPr>
      <w:rFonts w:ascii="Times New Roman" w:eastAsia="Times New Roman" w:hAnsi="Times New Roman" w:cs="Times New Roman"/>
      <w:lang w:val="en-US" w:eastAsia="pt-PT"/>
    </w:rPr>
  </w:style>
  <w:style w:type="character" w:styleId="PageNumber">
    <w:name w:val="page number"/>
    <w:basedOn w:val="DefaultParagraphFont"/>
    <w:uiPriority w:val="99"/>
    <w:semiHidden/>
    <w:unhideWhenUsed/>
    <w:rsid w:val="00344942"/>
  </w:style>
  <w:style w:type="paragraph" w:customStyle="1" w:styleId="Bibliografia1">
    <w:name w:val="Bibliografia1"/>
    <w:basedOn w:val="Normal"/>
    <w:link w:val="BibliographyCarter"/>
    <w:rsid w:val="00344942"/>
    <w:pPr>
      <w:tabs>
        <w:tab w:val="left" w:pos="380"/>
      </w:tabs>
      <w:spacing w:after="240"/>
      <w:ind w:left="384" w:hanging="384"/>
    </w:pPr>
    <w:rPr>
      <w:rFonts w:ascii="Calibri" w:hAnsi="Calibri" w:cs="Calibri"/>
      <w:b/>
      <w:bCs/>
    </w:rPr>
  </w:style>
  <w:style w:type="character" w:customStyle="1" w:styleId="BibliographyCarter">
    <w:name w:val="Bibliography Caráter"/>
    <w:basedOn w:val="DefaultParagraphFont"/>
    <w:link w:val="Bibliografia1"/>
    <w:rsid w:val="00344942"/>
    <w:rPr>
      <w:rFonts w:ascii="Calibri" w:eastAsia="Times New Roman" w:hAnsi="Calibri" w:cs="Calibri"/>
      <w:b/>
      <w:bCs/>
      <w:lang w:val="en-US" w:eastAsia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94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4942"/>
    <w:rPr>
      <w:rFonts w:ascii="Georgia" w:eastAsia="Georgia" w:hAnsi="Georgia" w:cs="Georgia"/>
      <w:i/>
      <w:color w:val="666666"/>
      <w:sz w:val="48"/>
      <w:szCs w:val="48"/>
      <w:lang w:val="en-US" w:eastAsia="pt-PT"/>
    </w:rPr>
  </w:style>
  <w:style w:type="paragraph" w:styleId="Bibliography">
    <w:name w:val="Bibliography"/>
    <w:basedOn w:val="Normal"/>
    <w:next w:val="Normal"/>
    <w:uiPriority w:val="37"/>
    <w:unhideWhenUsed/>
    <w:rsid w:val="00344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489</Words>
  <Characters>8490</Characters>
  <Application>Microsoft Office Word</Application>
  <DocSecurity>0</DocSecurity>
  <Lines>70</Lines>
  <Paragraphs>19</Paragraphs>
  <ScaleCrop>false</ScaleCrop>
  <Company/>
  <LinksUpToDate>false</LinksUpToDate>
  <CharactersWithSpaces>9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smferreira@gmail.com</dc:creator>
  <cp:keywords/>
  <dc:description/>
  <cp:lastModifiedBy>Badri Narayanan E</cp:lastModifiedBy>
  <cp:revision>5</cp:revision>
  <dcterms:created xsi:type="dcterms:W3CDTF">2025-11-07T12:14:00Z</dcterms:created>
  <dcterms:modified xsi:type="dcterms:W3CDTF">2026-02-25T16:39:00Z</dcterms:modified>
</cp:coreProperties>
</file>